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40" w:type="dxa"/>
        <w:tblLook w:val="04A0" w:firstRow="1" w:lastRow="0" w:firstColumn="1" w:lastColumn="0" w:noHBand="0" w:noVBand="1"/>
      </w:tblPr>
      <w:tblGrid>
        <w:gridCol w:w="2070"/>
        <w:gridCol w:w="2160"/>
        <w:gridCol w:w="2070"/>
        <w:gridCol w:w="2070"/>
        <w:gridCol w:w="2070"/>
      </w:tblGrid>
      <w:tr w:rsidR="00291038" w:rsidRPr="00D66794" w14:paraId="1EBB965C" w14:textId="77777777" w:rsidTr="00D66794">
        <w:trPr>
          <w:trHeight w:val="300"/>
        </w:trPr>
        <w:tc>
          <w:tcPr>
            <w:tcW w:w="104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66C5B5" w14:textId="309E6E96" w:rsidR="00291038" w:rsidRPr="00D66794" w:rsidRDefault="00291038" w:rsidP="00D6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6B04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D667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 Full Association List of Males Only</w:t>
            </w:r>
          </w:p>
        </w:tc>
      </w:tr>
      <w:tr w:rsidR="00291038" w:rsidRPr="00363394" w14:paraId="17B7533C" w14:textId="77777777" w:rsidTr="00E90665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40697" w14:textId="0D758B82" w:rsidR="00291038" w:rsidRPr="00363394" w:rsidRDefault="00D66794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6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uster 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D870D" w14:textId="4BAF4D2D" w:rsidR="00291038" w:rsidRPr="00363394" w:rsidRDefault="00D66794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6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uster 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2E067" w14:textId="02305618" w:rsidR="00291038" w:rsidRPr="00363394" w:rsidRDefault="00D66794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6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uster 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7B1CD" w14:textId="1BF601B3" w:rsidR="00291038" w:rsidRPr="00363394" w:rsidRDefault="00D66794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6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uster 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CCBE8" w14:textId="20E8DFDC" w:rsidR="00291038" w:rsidRPr="00363394" w:rsidRDefault="00D66794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6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uster 5</w:t>
            </w:r>
          </w:p>
        </w:tc>
      </w:tr>
      <w:tr w:rsidR="00291038" w:rsidRPr="00363394" w14:paraId="1A188C2A" w14:textId="77777777" w:rsidTr="00E90665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D101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31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F3A6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3 (0.27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EA85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3 (0.3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A12B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9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35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D8F2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9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31)</w:t>
            </w:r>
          </w:p>
        </w:tc>
      </w:tr>
      <w:tr w:rsidR="00291038" w:rsidRPr="00363394" w14:paraId="40CB6453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EF5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5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AC6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D66A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8909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E0A8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F (0.3)</w:t>
            </w:r>
          </w:p>
        </w:tc>
      </w:tr>
      <w:tr w:rsidR="00291038" w:rsidRPr="00363394" w14:paraId="105EBEC6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8F14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CSF (0.2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E4AE" w14:textId="71345B85" w:rsidR="00291038" w:rsidRPr="00363394" w:rsidRDefault="003A5FD3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T3L</w:t>
            </w:r>
            <w:r w:rsidR="00291038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CF10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E</w:t>
            </w: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5 (0.2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6936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 (0.2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12A3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 (0.27)</w:t>
            </w:r>
          </w:p>
        </w:tc>
      </w:tr>
      <w:tr w:rsidR="00291038" w:rsidRPr="00363394" w14:paraId="436FACED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7751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198B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5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CF6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F (0.2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5718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β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01CB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5)</w:t>
            </w:r>
          </w:p>
        </w:tc>
      </w:tr>
      <w:tr w:rsidR="00291038" w:rsidRPr="00363394" w14:paraId="4EF15E35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D452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078F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E</w:t>
            </w: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5 (0.2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D483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p70 (0.2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7E14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5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B2F5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5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3)</w:t>
            </w:r>
          </w:p>
        </w:tc>
      </w:tr>
      <w:tr w:rsidR="00291038" w:rsidRPr="00363394" w14:paraId="01AB903F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051A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3CL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74DC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018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F (0.2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5735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0 (0.2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6AD0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8 (0.23)</w:t>
            </w:r>
          </w:p>
        </w:tc>
      </w:tr>
      <w:tr w:rsidR="00291038" w:rsidRPr="00363394" w14:paraId="1894F4B0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7CE8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O (0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96B8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D16F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58D4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O (0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9E20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R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3)</w:t>
            </w:r>
          </w:p>
        </w:tc>
      </w:tr>
      <w:tr w:rsidR="00291038" w:rsidRPr="00363394" w14:paraId="4BE0A7E9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CD38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0 (0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A98C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5 (0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2F48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8A (0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CBAE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E</w:t>
            </w: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5 (0.1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829E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F (0.22)</w:t>
            </w:r>
          </w:p>
        </w:tc>
      </w:tr>
      <w:tr w:rsidR="00291038" w:rsidRPr="00363394" w14:paraId="3112C2FF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7E8C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7FBA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F (0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C542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p40 (0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41C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5019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CSF (0.22)</w:t>
            </w:r>
          </w:p>
        </w:tc>
      </w:tr>
      <w:tr w:rsidR="00291038" w:rsidRPr="00363394" w14:paraId="42B67D0B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8A6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7 (0.1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5C1F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EEC6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 (0.1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EFC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5 (0.1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9AEF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9)</w:t>
            </w:r>
          </w:p>
        </w:tc>
      </w:tr>
      <w:tr w:rsidR="00291038" w:rsidRPr="00363394" w14:paraId="78A54DB4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EE01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p40 (0.1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827D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8 (0.1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E56D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75B6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A (0.1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D5B4" w14:textId="7688E3D4" w:rsidR="00291038" w:rsidRPr="00363394" w:rsidRDefault="003A5FD3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T3L</w:t>
            </w:r>
            <w:r w:rsidR="00291038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8)</w:t>
            </w:r>
          </w:p>
        </w:tc>
      </w:tr>
      <w:tr w:rsidR="00291038" w:rsidRPr="00363394" w14:paraId="1EEEB101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E135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p70 (0.1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A0F9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O (0.1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278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 (0.1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534B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4 (0.1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1146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LP (0.17)</w:t>
            </w:r>
          </w:p>
        </w:tc>
      </w:tr>
      <w:tr w:rsidR="00291038" w:rsidRPr="00363394" w14:paraId="41220845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469C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A0F1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8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2852" w14:textId="1D96C2DE" w:rsidR="00291038" w:rsidRPr="00363394" w:rsidRDefault="003A5FD3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T3L</w:t>
            </w:r>
            <w:r w:rsidR="00291038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CBD8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198C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4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6)</w:t>
            </w:r>
          </w:p>
        </w:tc>
      </w:tr>
      <w:tr w:rsidR="00291038" w:rsidRPr="00363394" w14:paraId="4D1589BE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14EF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3 (0.1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F4CF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3 (0.1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76D3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9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5D62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658C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3 (0.16)</w:t>
            </w:r>
          </w:p>
        </w:tc>
      </w:tr>
      <w:tr w:rsidR="00291038" w:rsidRPr="00363394" w14:paraId="3FF0EF03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2EB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 (0.1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0383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F (0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9B0B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5 (0.1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E8C2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4CBF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5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5)</w:t>
            </w:r>
          </w:p>
        </w:tc>
      </w:tr>
      <w:tr w:rsidR="00291038" w:rsidRPr="00363394" w14:paraId="57686C23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25B3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8 (0.1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152D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AA (0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2E53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F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EADC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1e (0.1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E96B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4)</w:t>
            </w:r>
          </w:p>
        </w:tc>
      </w:tr>
      <w:tr w:rsidR="00291038" w:rsidRPr="00363394" w14:paraId="3F05F02E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5261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AA (0.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4101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C789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AA (0.1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BC7E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3 (0.1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12ED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3)</w:t>
            </w:r>
          </w:p>
        </w:tc>
      </w:tr>
      <w:tr w:rsidR="00291038" w:rsidRPr="00363394" w14:paraId="0AE04253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E5B5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3828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1 (0.1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237B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 (0.1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146D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 (0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856B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D40L (0.12)</w:t>
            </w:r>
          </w:p>
        </w:tc>
      </w:tr>
      <w:tr w:rsidR="00291038" w:rsidRPr="00363394" w14:paraId="0C185324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2592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2D75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6 (0.1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85B1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CD3D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8A (0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7341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 (0.12)</w:t>
            </w:r>
          </w:p>
        </w:tc>
      </w:tr>
      <w:tr w:rsidR="00291038" w:rsidRPr="00363394" w14:paraId="0FF92A41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4D58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β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E47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6 (0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653F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9 (0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0EAF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AA (0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1F85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1)</w:t>
            </w:r>
          </w:p>
        </w:tc>
      </w:tr>
      <w:tr w:rsidR="00291038" w:rsidRPr="00363394" w14:paraId="46A11F40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B988" w14:textId="6167C232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E</w:t>
            </w:r>
            <w:r w:rsidR="001279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5 (0.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7FE8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4 (0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B788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A47C" w14:textId="18DE913E" w:rsidR="00291038" w:rsidRPr="00363394" w:rsidRDefault="003A5FD3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T3L</w:t>
            </w:r>
            <w:r w:rsidR="00291038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1F36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F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1)</w:t>
            </w:r>
          </w:p>
        </w:tc>
      </w:tr>
      <w:tr w:rsidR="00291038" w:rsidRPr="00363394" w14:paraId="7908CBF5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C2C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8A (0.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0EAE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7 (0.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0081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1FCB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6 (0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7ACC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A (0.11)</w:t>
            </w:r>
          </w:p>
        </w:tc>
      </w:tr>
      <w:tr w:rsidR="00291038" w:rsidRPr="00363394" w14:paraId="6AD7BF0A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6CEA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8 (0.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3109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8 (0.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12EA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2 (0.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8362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216B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5 (0.11)</w:t>
            </w:r>
          </w:p>
        </w:tc>
      </w:tr>
      <w:tr w:rsidR="00291038" w:rsidRPr="00363394" w14:paraId="33707C9E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D32C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α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3898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AB</w:t>
            </w: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 (0.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F190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6 (0.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130E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CF96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6 (0.11)</w:t>
            </w:r>
          </w:p>
        </w:tc>
      </w:tr>
      <w:tr w:rsidR="00291038" w:rsidRPr="00363394" w14:paraId="70F5599A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8C0A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693F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7B69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7011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AB</w:t>
            </w: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 (0.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1F02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AA (0.1)</w:t>
            </w:r>
          </w:p>
        </w:tc>
      </w:tr>
      <w:tr w:rsidR="00291038" w:rsidRPr="00363394" w14:paraId="1C421DE1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6CE6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3 (0.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621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B81D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5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0D60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D161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9)</w:t>
            </w:r>
          </w:p>
        </w:tc>
      </w:tr>
      <w:tr w:rsidR="00291038" w:rsidRPr="00363394" w14:paraId="2E0D8723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F79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3 (0.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24D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4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FC70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0E3C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8 (0.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E5F4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4 (0.09)</w:t>
            </w:r>
          </w:p>
        </w:tc>
      </w:tr>
      <w:tr w:rsidR="00291038" w:rsidRPr="00363394" w14:paraId="16C70901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227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β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2221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4DEB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7 (0.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E2A5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y (0.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CF92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9)</w:t>
            </w:r>
          </w:p>
        </w:tc>
      </w:tr>
      <w:tr w:rsidR="00291038" w:rsidRPr="00363394" w14:paraId="7715DB13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339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6 (0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2BF4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1278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3CL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75D6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707B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α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9)</w:t>
            </w:r>
          </w:p>
        </w:tc>
      </w:tr>
      <w:tr w:rsidR="00291038" w:rsidRPr="00363394" w14:paraId="20490800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512E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 (0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0D21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8666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CSF (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E7F8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4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0B09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9)</w:t>
            </w:r>
          </w:p>
        </w:tc>
      </w:tr>
      <w:tr w:rsidR="00291038" w:rsidRPr="00363394" w14:paraId="70ADD62C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B68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R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1A4F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 (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0432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4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AE2E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 (0.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0782" w14:textId="5B927996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AB</w:t>
            </w:r>
            <w:r w:rsidR="00E906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 (0.09)</w:t>
            </w:r>
          </w:p>
        </w:tc>
      </w:tr>
      <w:tr w:rsidR="00291038" w:rsidRPr="00363394" w14:paraId="7E3F5440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4EEB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6DCE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 (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48E9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8 (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DAA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5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0180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p40 (0.09)</w:t>
            </w:r>
          </w:p>
        </w:tc>
      </w:tr>
      <w:tr w:rsidR="00291038" w:rsidRPr="00363394" w14:paraId="6B570922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29C3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9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0A42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β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7FCE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0F61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F (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B45C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 (0.08)</w:t>
            </w:r>
          </w:p>
        </w:tc>
      </w:tr>
      <w:tr w:rsidR="00291038" w:rsidRPr="00363394" w14:paraId="12AFC906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43C8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0ED2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5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6CD9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α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A384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1 (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BAE6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3 (0.08)</w:t>
            </w:r>
          </w:p>
        </w:tc>
      </w:tr>
      <w:tr w:rsidR="00291038" w:rsidRPr="00363394" w14:paraId="4DFF66F1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98E2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 (0.0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0EA9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SF (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4D46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β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5524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1054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8 (0.07)</w:t>
            </w:r>
          </w:p>
        </w:tc>
      </w:tr>
      <w:tr w:rsidR="00291038" w:rsidRPr="00363394" w14:paraId="3C0FD0AE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1220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5 (0.0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4904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D40L (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EDCE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B90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R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F612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7)</w:t>
            </w:r>
          </w:p>
        </w:tc>
      </w:tr>
      <w:tr w:rsidR="00291038" w:rsidRPr="00363394" w14:paraId="1F6746BE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6945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F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4F89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9 (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21F2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1F53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CSF (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87E6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β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7)</w:t>
            </w:r>
          </w:p>
        </w:tc>
      </w:tr>
      <w:tr w:rsidR="00291038" w:rsidRPr="00363394" w14:paraId="42093179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A5BD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1 (0.0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1EC6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9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66F9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y (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3E85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2 (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228D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 (0.06)</w:t>
            </w:r>
          </w:p>
        </w:tc>
      </w:tr>
      <w:tr w:rsidR="00291038" w:rsidRPr="00363394" w14:paraId="4C416DD9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B5E9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 (0.0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AC5F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94C0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3 (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543B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3 (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240A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3 (0.06)</w:t>
            </w:r>
          </w:p>
        </w:tc>
      </w:tr>
      <w:tr w:rsidR="00291038" w:rsidRPr="00363394" w14:paraId="7A6DC9D5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EBFC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D40L (0.0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E755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 (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77FA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9255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F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788F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8A (0.06)</w:t>
            </w:r>
          </w:p>
        </w:tc>
      </w:tr>
      <w:tr w:rsidR="00291038" w:rsidRPr="00363394" w14:paraId="4A34ED3C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DFF2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6 (0.0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3296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p70 (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7F02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3362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37A0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1 (0.05)</w:t>
            </w:r>
          </w:p>
        </w:tc>
      </w:tr>
      <w:tr w:rsidR="00291038" w:rsidRPr="00363394" w14:paraId="39351028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F73A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6381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F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3A62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SF (0.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985E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D40L (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3506" w14:textId="2775E3CF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E</w:t>
            </w:r>
            <w:r w:rsidR="00E906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5 (0.05)</w:t>
            </w:r>
          </w:p>
        </w:tc>
      </w:tr>
      <w:tr w:rsidR="00291038" w:rsidRPr="00363394" w14:paraId="74CCD0EE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945D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SF (0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98B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3CL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71A9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6 (0.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1750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7 (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5DBC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3CL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4)</w:t>
            </w:r>
          </w:p>
        </w:tc>
      </w:tr>
      <w:tr w:rsidR="00291038" w:rsidRPr="00363394" w14:paraId="17CEB550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4048" w14:textId="3D096AFB" w:rsidR="00291038" w:rsidRPr="00363394" w:rsidRDefault="003A5FD3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T3L</w:t>
            </w:r>
            <w:r w:rsidR="00291038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F3E1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CSF (0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E3F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3 (0.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63C8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BC75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2 (0.04)</w:t>
            </w:r>
          </w:p>
        </w:tc>
      </w:tr>
      <w:tr w:rsidR="00291038" w:rsidRPr="00363394" w14:paraId="4BCA6780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8B9C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4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DFCC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8653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09AC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 (0.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FE6D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8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4)</w:t>
            </w:r>
          </w:p>
        </w:tc>
      </w:tr>
      <w:tr w:rsidR="00291038" w:rsidRPr="00363394" w14:paraId="44ACB73C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736A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8225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2 (0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C113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C4A8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8 (0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10D6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9 (0.04)</w:t>
            </w:r>
          </w:p>
        </w:tc>
      </w:tr>
      <w:tr w:rsidR="00291038" w:rsidRPr="00363394" w14:paraId="06D2C0B6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5C4E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D835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21BF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8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9AF0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LP (0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E173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SF (0.04)</w:t>
            </w:r>
          </w:p>
        </w:tc>
      </w:tr>
      <w:tr w:rsidR="00291038" w:rsidRPr="00363394" w14:paraId="0D4094C3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C7FA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4 (0.0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B510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LP (0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E83A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β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C280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β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82A4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3)</w:t>
            </w:r>
          </w:p>
        </w:tc>
      </w:tr>
      <w:tr w:rsidR="00291038" w:rsidRPr="00363394" w14:paraId="6EA7B481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C5C0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9 (0.0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001C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 (0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1633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A (0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9AA4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p70 (0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3F93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7 (0.03)</w:t>
            </w:r>
          </w:p>
        </w:tc>
      </w:tr>
      <w:tr w:rsidR="00291038" w:rsidRPr="00363394" w14:paraId="2ED808F2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AB5B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y (0.0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8A84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α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B63C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8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CBD3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480E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3)</w:t>
            </w:r>
          </w:p>
        </w:tc>
      </w:tr>
      <w:tr w:rsidR="00291038" w:rsidRPr="00363394" w14:paraId="4A7B1452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E6CF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1e (0.0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6431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B991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BCA1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F (0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34DF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2)</w:t>
            </w:r>
          </w:p>
        </w:tc>
      </w:tr>
      <w:tr w:rsidR="00291038" w:rsidRPr="00363394" w14:paraId="29AA354F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684D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F (0.0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3BFE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0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8060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O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BB84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8C39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0 (0.02)</w:t>
            </w:r>
          </w:p>
        </w:tc>
      </w:tr>
      <w:tr w:rsidR="00291038" w:rsidRPr="00363394" w14:paraId="3D2559BD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DFEF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2 (0.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8B33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DFEB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LP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3AA4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3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6F14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2)</w:t>
            </w:r>
          </w:p>
        </w:tc>
      </w:tr>
      <w:tr w:rsidR="00291038" w:rsidRPr="00363394" w14:paraId="12AE64F3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6AB8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5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047E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y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FB9E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4 (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8575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C806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O (0.02)</w:t>
            </w:r>
          </w:p>
        </w:tc>
      </w:tr>
      <w:tr w:rsidR="00291038" w:rsidRPr="00363394" w14:paraId="03A57A7B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7ECA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F448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5362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1 (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BFA6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9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3679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y (0.01)</w:t>
            </w:r>
          </w:p>
        </w:tc>
      </w:tr>
      <w:tr w:rsidR="00291038" w:rsidRPr="00363394" w14:paraId="165B5CCF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6ED6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F (0.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03C0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8A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A7E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5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29E0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51DC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</w:tr>
      <w:tr w:rsidR="00291038" w:rsidRPr="00363394" w14:paraId="488A974D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3CA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AB</w:t>
            </w: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 (0.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A923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A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6EB9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0 (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5BDC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6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1104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</w:tr>
      <w:tr w:rsidR="00291038" w:rsidRPr="00363394" w14:paraId="3E8FC925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3E71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8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23E3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R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5CBC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AB</w:t>
            </w: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64A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8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1D2A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β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</w:tr>
      <w:tr w:rsidR="00291038" w:rsidRPr="00363394" w14:paraId="62D5BA56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7812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0608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1e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434A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3465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α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B740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p70 (0.01)</w:t>
            </w:r>
          </w:p>
        </w:tc>
      </w:tr>
      <w:tr w:rsidR="00291038" w:rsidRPr="00363394" w14:paraId="2193061A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6CE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LP (0.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B6D4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β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C5D9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DFC9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SF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0692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</w:tr>
      <w:tr w:rsidR="00291038" w:rsidRPr="00363394" w14:paraId="634A955C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DF0D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B3C3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28F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R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5F80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8E30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1e (0.01)</w:t>
            </w:r>
          </w:p>
        </w:tc>
      </w:tr>
      <w:tr w:rsidR="00291038" w:rsidRPr="00363394" w14:paraId="6D261F9E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E707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A (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D402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3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09BF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1e (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C6FF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3CL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D99C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</w:tr>
      <w:tr w:rsidR="00291038" w:rsidRPr="00363394" w14:paraId="1942349E" w14:textId="77777777" w:rsidTr="00E906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EA74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604C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p40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1C9F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D40L (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F7E0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p40 (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065E" w14:textId="77777777" w:rsidR="00291038" w:rsidRPr="00363394" w:rsidRDefault="00291038" w:rsidP="00D66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6 (0)</w:t>
            </w:r>
          </w:p>
        </w:tc>
      </w:tr>
    </w:tbl>
    <w:p w14:paraId="6371269F" w14:textId="7DF191A8" w:rsidR="009F6EDC" w:rsidRDefault="006B044A" w:rsidP="00FB1F97">
      <w:pPr>
        <w:rPr>
          <w:rFonts w:ascii="Arial" w:hAnsi="Arial" w:cs="Arial"/>
          <w:sz w:val="20"/>
          <w:szCs w:val="20"/>
        </w:rPr>
      </w:pPr>
    </w:p>
    <w:p w14:paraId="376DE805" w14:textId="6AFA3B9F" w:rsidR="00FB1F97" w:rsidRPr="00D66794" w:rsidRDefault="00FB1F97" w:rsidP="00FB1F9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Values presented as: protein name (correlation statistic)</w:t>
      </w:r>
    </w:p>
    <w:sectPr w:rsidR="00FB1F97" w:rsidRPr="00D66794" w:rsidSect="0029103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038"/>
    <w:rsid w:val="001279FF"/>
    <w:rsid w:val="00263C53"/>
    <w:rsid w:val="00291038"/>
    <w:rsid w:val="003A5FD3"/>
    <w:rsid w:val="006B044A"/>
    <w:rsid w:val="00951427"/>
    <w:rsid w:val="00D66794"/>
    <w:rsid w:val="00E90665"/>
    <w:rsid w:val="00FB1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594BA"/>
  <w15:chartTrackingRefBased/>
  <w15:docId w15:val="{182E7E26-1ECD-4EE7-896C-C74E531F0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0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8</Words>
  <Characters>3528</Characters>
  <Application>Microsoft Office Word</Application>
  <DocSecurity>0</DocSecurity>
  <Lines>29</Lines>
  <Paragraphs>8</Paragraphs>
  <ScaleCrop>false</ScaleCrop>
  <Company/>
  <LinksUpToDate>false</LinksUpToDate>
  <CharactersWithSpaces>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, Jonathan</dc:creator>
  <cp:keywords/>
  <dc:description/>
  <cp:lastModifiedBy>Poornima Thiruvudaiselvi</cp:lastModifiedBy>
  <cp:revision>2</cp:revision>
  <dcterms:created xsi:type="dcterms:W3CDTF">2022-11-15T02:57:00Z</dcterms:created>
  <dcterms:modified xsi:type="dcterms:W3CDTF">2022-11-15T02:57:00Z</dcterms:modified>
</cp:coreProperties>
</file>